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141" w:rsidRPr="00654C70" w:rsidRDefault="00742141" w:rsidP="0074214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65970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D659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65970">
        <w:rPr>
          <w:rFonts w:ascii="Times New Roman" w:hAnsi="Times New Roman" w:cs="Times New Roman"/>
          <w:b/>
          <w:sz w:val="24"/>
          <w:szCs w:val="24"/>
        </w:rPr>
        <w:t>Multivariate analysis for overall survival in AML patient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8494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3366"/>
        <w:gridCol w:w="3708"/>
        <w:gridCol w:w="1420"/>
      </w:tblGrid>
      <w:tr w:rsidR="00742141" w:rsidRPr="00654C70" w:rsidTr="00C40CF2">
        <w:trPr>
          <w:trHeight w:val="319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IDH1/2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09(0.77,1.5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DT1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008(1.003,1.0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DT2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2.71(1.78,4.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004(1.002,1.005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01(1.002,1.0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ytogenetic risk group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 Intermediate vs. Favorable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2.46(1.26,4.79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 Adverse vs. Favorable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2.82(1.29,6.17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FLT3</w:t>
            </w: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IDT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31(0.84,2.0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CEBPA</w:t>
            </w: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DM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11(0.03,0.4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NPM1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0.89(0.62,1.30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</w:tr>
      <w:tr w:rsidR="00742141" w:rsidRPr="00654C70" w:rsidTr="00C40CF2">
        <w:trPr>
          <w:trHeight w:val="304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742141" w:rsidRPr="00C80759" w:rsidRDefault="00742141" w:rsidP="00C40CF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3708" w:type="dxa"/>
            <w:shd w:val="clear" w:color="auto" w:fill="auto"/>
            <w:noWrap/>
            <w:hideMark/>
          </w:tcPr>
          <w:p w:rsidR="00742141" w:rsidRPr="00654C70" w:rsidRDefault="00742141" w:rsidP="00C40CF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5970">
              <w:rPr>
                <w:rFonts w:ascii="Times New Roman" w:hAnsi="Times New Roman" w:cs="Times New Roman"/>
                <w:sz w:val="24"/>
                <w:szCs w:val="24"/>
              </w:rPr>
              <w:t>1.94(1.26,2.90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742141" w:rsidRPr="00654C70" w:rsidRDefault="00742141" w:rsidP="00C40CF2">
            <w:pPr>
              <w:widowControl/>
              <w:adjustRightInd w:val="0"/>
              <w:snapToGrid w:val="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</w:tbl>
    <w:p w:rsidR="00742141" w:rsidRPr="00654C70" w:rsidRDefault="00742141" w:rsidP="00742141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65970">
        <w:rPr>
          <w:rFonts w:ascii="Times New Roman" w:eastAsia="SimSun" w:hAnsi="Times New Roman" w:cs="Times New Roman"/>
          <w:kern w:val="0"/>
          <w:sz w:val="24"/>
          <w:szCs w:val="24"/>
        </w:rPr>
        <w:t>TDT1 and TDT2 denote the fractional polynomial terms TDTI</w:t>
      </w:r>
      <w:r w:rsidRPr="00D65970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-2</w:t>
      </w:r>
      <w:r w:rsidRPr="00D65970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TDTI</w:t>
      </w:r>
      <w:r w:rsidRPr="00D65970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0.5</w:t>
      </w:r>
      <w:r w:rsidRPr="00D65970">
        <w:rPr>
          <w:rFonts w:ascii="Times New Roman" w:eastAsia="SimSun" w:hAnsi="Times New Roman" w:cs="Times New Roman"/>
          <w:kern w:val="0"/>
          <w:sz w:val="24"/>
          <w:szCs w:val="24"/>
        </w:rPr>
        <w:t>, where TDTI=TDT/10.</w:t>
      </w:r>
      <w:r w:rsidRPr="00D65970">
        <w:rPr>
          <w:rFonts w:ascii="Times New Roman" w:hAnsi="Times New Roman" w:cs="Times New Roman"/>
          <w:sz w:val="24"/>
          <w:szCs w:val="24"/>
        </w:rPr>
        <w:t>WBC: white blood cell count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D65970">
        <w:rPr>
          <w:rFonts w:ascii="Times New Roman" w:hAnsi="Times New Roman" w:cs="Times New Roman"/>
          <w:sz w:val="24"/>
          <w:szCs w:val="24"/>
        </w:rPr>
        <w:t xml:space="preserve">DM: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65970">
        <w:rPr>
          <w:rFonts w:ascii="Times New Roman" w:hAnsi="Times New Roman" w:cs="Times New Roman"/>
          <w:sz w:val="24"/>
          <w:szCs w:val="24"/>
        </w:rPr>
        <w:t xml:space="preserve">ouble-allele. </w:t>
      </w:r>
    </w:p>
    <w:p w:rsidR="00742141" w:rsidRPr="00654C70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742141" w:rsidRPr="00D83DA9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742141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742141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742141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742141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742141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742141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742141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742141" w:rsidRDefault="00742141" w:rsidP="00742141">
      <w:pPr>
        <w:rPr>
          <w:rFonts w:ascii="Times New Roman" w:hAnsi="Times New Roman" w:cs="Times New Roman"/>
          <w:sz w:val="24"/>
          <w:szCs w:val="24"/>
        </w:rPr>
      </w:pPr>
    </w:p>
    <w:p w:rsidR="00807715" w:rsidRPr="00742141" w:rsidRDefault="00742141"/>
    <w:sectPr w:rsidR="00807715" w:rsidRPr="00742141" w:rsidSect="00D27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42141"/>
    <w:rsid w:val="001C605D"/>
    <w:rsid w:val="00344149"/>
    <w:rsid w:val="003C3E3D"/>
    <w:rsid w:val="00476B06"/>
    <w:rsid w:val="00481CAB"/>
    <w:rsid w:val="00511FB4"/>
    <w:rsid w:val="00742141"/>
    <w:rsid w:val="009E7015"/>
    <w:rsid w:val="00CB6224"/>
    <w:rsid w:val="00D27D17"/>
    <w:rsid w:val="00D83DA6"/>
    <w:rsid w:val="00F41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h</dc:creator>
  <cp:lastModifiedBy>wangjh</cp:lastModifiedBy>
  <cp:revision>1</cp:revision>
  <dcterms:created xsi:type="dcterms:W3CDTF">2015-10-01T03:16:00Z</dcterms:created>
  <dcterms:modified xsi:type="dcterms:W3CDTF">2015-10-01T03:17:00Z</dcterms:modified>
</cp:coreProperties>
</file>